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5D4" w:rsidRDefault="00E218B5"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27325</wp:posOffset>
                </wp:positionH>
                <wp:positionV relativeFrom="paragraph">
                  <wp:posOffset>195580</wp:posOffset>
                </wp:positionV>
                <wp:extent cx="9525" cy="6076950"/>
                <wp:effectExtent l="19050" t="0" r="47625" b="38100"/>
                <wp:wrapNone/>
                <wp:docPr id="1" name="Connettore 1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076950"/>
                        </a:xfrm>
                        <a:prstGeom prst="line">
                          <a:avLst/>
                        </a:prstGeom>
                        <a:ln w="571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B3DCBF" id="Connettore 1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4.75pt,15.4pt" to="215.5pt,49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RQ2yQEAANsDAAAOAAAAZHJzL2Uyb0RvYy54bWysU9uO0zAQfUfiHyy/0ySV2mWjpvvQFfCA&#10;oOLyAV5n3FjyTWPTpH/P2OlmV4CQQPti2eM5Z84Zj3d3kzXsDBi1dx1vVjVn4KTvtTt1/Pu3d2/e&#10;chaTcL0w3kHHLxD53f71q90YWlj7wZsekBGJi+0YOj6kFNqqinIAK+LKB3B0qTxakeiIp6pHMRK7&#10;NdW6rrfV6LEP6CXESNH7+ZLvC79SINNnpSIkZjpO2lJZsawPea32O9GeUIRBy6sM8R8qrNCOii5U&#10;9yIJ9gP1b1RWS/TRq7SS3lZeKS2heCA3Tf2Lm6+DCFC8UHNiWNoUX45Wfjofkeme3o4zJyw90cE7&#10;Byl5BNawJndoDLGlxIM74vUUwxGz3UmhZcro8CET5AhZYlPp72XpL0yJSQrebtYbziRdbOub7e2m&#10;tL+aWTI2YEzvwVuWNx032mX3ohXnjzFRZUp9TMlh49jY8c1NcyXKMmdhZZcuBua0L6DIIgmYJZbh&#10;goNBdhY0FkJKcKkYpQLGUXaGKW3MAqyLjr8Cr/kZCmXw/gW8IEpl79ICttp5/FP1ND1KVnM+9eeZ&#10;77x98P2lPFm5oAkqLbxOex7R5+cCf/qT+58AAAD//wMAUEsDBBQABgAIAAAAIQDNsB+P4QAAAAoB&#10;AAAPAAAAZHJzL2Rvd25yZXYueG1sTI9bS8NAEIXfBf/DMoIvYje9qGnMpkihIEIF26Kvm+zkgnuJ&#10;u5s0/nvHJ30c5nDO9+WbyWg2og+dswLmswQY2sqpzjYCTsfdbQosRGmV1M6igG8MsCkuL3KZKXe2&#10;bzgeYsOoxIZMCmhj7DPOQ9WikWHmerT0q503MtLpG668PFO50XyRJPfcyM7SQit73LZYfR4GI6Dc&#10;7fe+q/X78zh8YD1tb77Sl1chrq+mp0dgEaf4F4ZffEKHgphKN1gVmBawWqzvKCpgmZACBVbLOcmV&#10;AtbpQwq8yPl/heIHAAD//wMAUEsBAi0AFAAGAAgAAAAhALaDOJL+AAAA4QEAABMAAAAAAAAAAAAA&#10;AAAAAAAAAFtDb250ZW50X1R5cGVzXS54bWxQSwECLQAUAAYACAAAACEAOP0h/9YAAACUAQAACwAA&#10;AAAAAAAAAAAAAAAvAQAAX3JlbHMvLnJlbHNQSwECLQAUAAYACAAAACEAF2kUNskBAADbAwAADgAA&#10;AAAAAAAAAAAAAAAuAgAAZHJzL2Uyb0RvYy54bWxQSwECLQAUAAYACAAAACEAzbAfj+EAAAAKAQAA&#10;DwAAAAAAAAAAAAAAAAAjBAAAZHJzL2Rvd25yZXYueG1sUEsFBgAAAAAEAAQA8wAAADEFAAAAAA==&#10;" strokecolor="#5b9bd5 [3204]" strokeweight="4.5pt">
                <v:stroke joinstyle="miter"/>
              </v:line>
            </w:pict>
          </mc:Fallback>
        </mc:AlternateContent>
      </w:r>
    </w:p>
    <w:p w:rsidR="00986E9C" w:rsidRPr="00865BD3" w:rsidRDefault="00E218B5">
      <w:pPr>
        <w:rPr>
          <w:b/>
          <w:sz w:val="28"/>
          <w:szCs w:val="28"/>
        </w:rPr>
      </w:pPr>
      <w:r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3023235</wp:posOffset>
                </wp:positionH>
                <wp:positionV relativeFrom="paragraph">
                  <wp:posOffset>233680</wp:posOffset>
                </wp:positionV>
                <wp:extent cx="2438400" cy="828675"/>
                <wp:effectExtent l="0" t="0" r="19050" b="28575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5D4" w:rsidRPr="00B915D4" w:rsidRDefault="00820EB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 F</w:t>
                            </w:r>
                            <w:r w:rsidR="00B915D4" w:rsidRPr="00B915D4">
                              <w:rPr>
                                <w:lang w:val="en-US"/>
                              </w:rPr>
                              <w:t>ebruary 201</w:t>
                            </w:r>
                            <w:r>
                              <w:rPr>
                                <w:lang w:val="en-US"/>
                              </w:rPr>
                              <w:t>5</w:t>
                            </w:r>
                            <w:r w:rsidR="00B915D4" w:rsidRPr="00B915D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Infant p</w:t>
                            </w:r>
                            <w:r w:rsidR="00B915D4" w:rsidRPr="00B915D4">
                              <w:rPr>
                                <w:lang w:val="en-US"/>
                              </w:rPr>
                              <w:t xml:space="preserve">atient </w:t>
                            </w:r>
                            <w:r w:rsidR="00143281">
                              <w:rPr>
                                <w:lang w:val="en-US"/>
                              </w:rPr>
                              <w:t>with erythematous scalp lesions</w:t>
                            </w:r>
                            <w:r>
                              <w:rPr>
                                <w:lang w:val="en-US"/>
                              </w:rPr>
                              <w:t xml:space="preserve"> suspected of dermatophytosis. Mycological analysis carried o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238.05pt;margin-top:18.4pt;width:192pt;height:65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i1HKgIAAE4EAAAOAAAAZHJzL2Uyb0RvYy54bWysVNtu2zAMfR+wfxD0vtjxkjY14hRdugwD&#10;ugvQ7QNoWY6FyaInKbGzrx8lu1l2exnmB0EUyUPykPT6dmg1O0rrFJqCz2cpZ9IIrJTZF/zzp92L&#10;FWfOg6lAo5EFP0nHbzfPn637LpcZNqgraRmBGJf3XcEb77s8SZxoZAtuhp00pKzRtuBJtPukstAT&#10;equTLE2vkh5t1VkU0jl6vR+VfBPx61oK/6GunfRMF5xy8/G08SzDmWzWkO8tdI0SUxrwD1m0oAwF&#10;PUPdgwd2sOo3qFYJiw5rPxPYJljXSshYA1UzT3+p5rGBTsZaiBzXnWly/w9WvD9+tExVBc/m15wZ&#10;aKlJW3BSa2CVYl46jywLPPWdy8n8sSMHP7zCgfoda3bdA4ovjhncNmD28s5a7BsJFeU5D57JheuI&#10;4wJI2b/DisLBwWMEGmrbBhKJFkbo1K/TuUdy8EzQY7Z4uVqkpBKkW2Wrq+tlDAH5k3dnnX8jsWXh&#10;UnBLMxDR4fjgfMgG8ieTEMyhVtVOaR0Fuy+32rIj0Lzs4jeh/2SmDesLfrPMliMBf4VI4/cniFZ5&#10;GnytWqribAR5oO21qeJYelB6vFPK2kw8BupGEv1QDlNfSqxOxKjFccBpIenSoP3GWU/DXXD39QBW&#10;cqbfGurKzXyxCNsQhcXyOiPBXmrKSw0YQVAF95yN162PGxQIM3hH3atVJDa0ecxkypWGNvI9LVjY&#10;iks5Wv34DWy+AwAA//8DAFBLAwQUAAYACAAAACEA9Xu9CN8AAAAKAQAADwAAAGRycy9kb3ducmV2&#10;LnhtbEyPy07DMBBF90j8gzVIbBB1SionhDgVQgLBDgpqt248TSL8CLabhr9nWMFyZo7unFuvZ2vY&#10;hCEO3klYLjJg6FqvB9dJ+Hh/vC6BxaScVsY7lPCNEdbN+VmtKu1P7g2nTeoYhbhYKQl9SmPFeWx7&#10;tCou/IiObgcfrEo0ho7roE4Ubg2/yTLBrRocfejViA89tp+bo5VQrp6nXXzJX7etOJjbdFVMT19B&#10;ysuL+f4OWMI5/cHwq0/q0JDT3h+djsxIWBViSaiEXFAFAkqR0WJPpChy4E3N/1dofgAAAP//AwBQ&#10;SwECLQAUAAYACAAAACEAtoM4kv4AAADhAQAAEwAAAAAAAAAAAAAAAAAAAAAAW0NvbnRlbnRfVHlw&#10;ZXNdLnhtbFBLAQItABQABgAIAAAAIQA4/SH/1gAAAJQBAAALAAAAAAAAAAAAAAAAAC8BAABfcmVs&#10;cy8ucmVsc1BLAQItABQABgAIAAAAIQA2Hi1HKgIAAE4EAAAOAAAAAAAAAAAAAAAAAC4CAABkcnMv&#10;ZTJvRG9jLnhtbFBLAQItABQABgAIAAAAIQD1e70I3wAAAAoBAAAPAAAAAAAAAAAAAAAAAIQEAABk&#10;cnMvZG93bnJldi54bWxQSwUGAAAAAAQABADzAAAAkAUAAAAA&#10;">
                <v:textbox>
                  <w:txbxContent>
                    <w:p w:rsidR="00B915D4" w:rsidRPr="00B915D4" w:rsidRDefault="00820EB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5 F</w:t>
                      </w:r>
                      <w:r w:rsidR="00B915D4" w:rsidRPr="00B915D4">
                        <w:rPr>
                          <w:lang w:val="en-US"/>
                        </w:rPr>
                        <w:t>ebruary 201</w:t>
                      </w:r>
                      <w:r>
                        <w:rPr>
                          <w:lang w:val="en-US"/>
                        </w:rPr>
                        <w:t>5</w:t>
                      </w:r>
                      <w:r w:rsidR="00B915D4" w:rsidRPr="00B915D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Infant p</w:t>
                      </w:r>
                      <w:r w:rsidR="00B915D4" w:rsidRPr="00B915D4">
                        <w:rPr>
                          <w:lang w:val="en-US"/>
                        </w:rPr>
                        <w:t xml:space="preserve">atient </w:t>
                      </w:r>
                      <w:r w:rsidR="00143281">
                        <w:rPr>
                          <w:lang w:val="en-US"/>
                        </w:rPr>
                        <w:t>with erythematous scalp lesions</w:t>
                      </w:r>
                      <w:r>
                        <w:rPr>
                          <w:lang w:val="en-US"/>
                        </w:rPr>
                        <w:t xml:space="preserve"> suspected of dermatophytosis. Mycological analysis carried ou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F9C345" wp14:editId="47C50356">
                <wp:simplePos x="0" y="0"/>
                <wp:positionH relativeFrom="column">
                  <wp:posOffset>2442210</wp:posOffset>
                </wp:positionH>
                <wp:positionV relativeFrom="paragraph">
                  <wp:posOffset>5548630</wp:posOffset>
                </wp:positionV>
                <wp:extent cx="495300" cy="0"/>
                <wp:effectExtent l="0" t="0" r="19050" b="19050"/>
                <wp:wrapNone/>
                <wp:docPr id="13" name="Connettore 1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B95B55" id="Connettore 1 13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2.3pt,436.9pt" to="231.3pt,4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84qswEAAL4DAAAOAAAAZHJzL2Uyb0RvYy54bWysU8GOEzEMvSPxD1HudGZ2AcGo0z10BRcE&#10;FSwfkM04nUhJHDmhnf49TtrOIkBCIC6eOPGz/Z4967vZO3EAShbDILtVKwUEjaMN+0F+fXj34o0U&#10;KaswKocBBnmCJO82z5+tj7GHG5zQjUCCk4TUH+Mgp5xj3zRJT+BVWmGEwI8GyavMLu2bkdSRs3vX&#10;3LTt6+aINEZCDSnx7f35UW5qfmNA50/GJMjCDZJ7y9VStY/FNpu16vek4mT1pQ31D114ZQMXXVLd&#10;q6zEN7K/pPJWEyY0eaXRN2iM1VA5MJuu/YnNl0lFqFxYnBQXmdL/S6s/HnYk7Mizu5UiKM8z2mII&#10;kDMSiE7wNWt0jKnn0G3Y0cVLcUeF8GzIly9TEXPV9bToCnMWmi9fvn1127L6+vrUPOEipfwe0Ity&#10;GKSzoTBWvTp8SJlrceg1hJ3Sx7lyPeWTgxLswmcwzIJrdRVd9we2jsRB8eSV1hByV5hwvhpdYMY6&#10;twDbPwMv8QUKdbf+BrwgamUMeQF7G5B+Vz3P15bNOf6qwJl3keARx1OdSZWGl6QyvCx02cIf/Qp/&#10;+u023wEAAP//AwBQSwMEFAAGAAgAAAAhAJvWWpDfAAAACwEAAA8AAABkcnMvZG93bnJldi54bWxM&#10;j91Kw0AQhe8LvsMygnftxrTEELMppSDWghSrUC+32TGJZmdDdtukb+8Igl7OmY/zky9H24oz9r5x&#10;pOB2FoFAKp1pqFLw9vowTUH4oMno1hEquKCHZXE1yXVm3EAveN6HSrAJ+UwrqEPoMil9WaPVfuY6&#10;JP59uN7qwGdfSdPrgc1tK+MoSqTVDXFCrTtc11h+7U9WwXO/2axX28sn7d7tcIi3h93T+KjUzfW4&#10;ugcRcAx/MPzU5+pQcKejO5HxolUwTxcJowrSuzlvYGKRxKwcfxVZ5PL/huIbAAD//wMAUEsBAi0A&#10;FAAGAAgAAAAhALaDOJL+AAAA4QEAABMAAAAAAAAAAAAAAAAAAAAAAFtDb250ZW50X1R5cGVzXS54&#10;bWxQSwECLQAUAAYACAAAACEAOP0h/9YAAACUAQAACwAAAAAAAAAAAAAAAAAvAQAAX3JlbHMvLnJl&#10;bHNQSwECLQAUAAYACAAAACEAKi/OKrMBAAC+AwAADgAAAAAAAAAAAAAAAAAuAgAAZHJzL2Uyb0Rv&#10;Yy54bWxQSwECLQAUAAYACAAAACEAm9ZakN8AAAALAQAADwAAAAAAAAAAAAAAAAANBAAAZHJzL2Rv&#10;d25yZXYueG1sUEsFBgAAAAAEAAQA8wAAABkFAAAAAA==&#10;" strokecolor="#5b9bd5 [3204]" strokeweight=".5pt">
                <v:stroke joinstyle="miter"/>
              </v:line>
            </w:pict>
          </mc:Fallback>
        </mc:AlternateContent>
      </w:r>
      <w:r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32D78E0" wp14:editId="62830EAD">
                <wp:simplePos x="0" y="0"/>
                <wp:positionH relativeFrom="column">
                  <wp:posOffset>3042285</wp:posOffset>
                </wp:positionH>
                <wp:positionV relativeFrom="paragraph">
                  <wp:posOffset>5300980</wp:posOffset>
                </wp:positionV>
                <wp:extent cx="2360930" cy="457200"/>
                <wp:effectExtent l="0" t="0" r="28575" b="19050"/>
                <wp:wrapSquare wrapText="bothSides"/>
                <wp:docPr id="1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2A34" w:rsidRPr="00C22A34" w:rsidRDefault="00C22A34" w:rsidP="00C22A34">
                            <w:pPr>
                              <w:rPr>
                                <w:lang w:val="en-US"/>
                              </w:rPr>
                            </w:pPr>
                            <w:r w:rsidRPr="00C22A34">
                              <w:rPr>
                                <w:lang w:val="en-US"/>
                              </w:rPr>
                              <w:t xml:space="preserve">14 </w:t>
                            </w:r>
                            <w:r w:rsidR="00E218B5">
                              <w:rPr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lang w:val="en-US"/>
                              </w:rPr>
                              <w:t>eptember</w:t>
                            </w:r>
                            <w:r w:rsidRPr="00C22A34">
                              <w:rPr>
                                <w:lang w:val="en-US"/>
                              </w:rPr>
                              <w:t xml:space="preserve"> </w:t>
                            </w:r>
                            <w:r w:rsidR="00143281">
                              <w:rPr>
                                <w:lang w:val="en-US"/>
                              </w:rPr>
                              <w:t>Follow-up: no recurrence observed</w:t>
                            </w:r>
                            <w:r w:rsidRPr="00C22A34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D78E0" id="_x0000_s1027" type="#_x0000_t202" style="position:absolute;margin-left:239.55pt;margin-top:417.4pt;width:185.9pt;height:36pt;z-index:25168281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r1+KQIAAFQEAAAOAAAAZHJzL2Uyb0RvYy54bWysVNtu2zAMfR+wfxD0vthJk64x4hRdugwD&#10;ugvQ7QNoSY6FyaInKbG7ry8lp2l2exnmB0EUyUPykPTqemgNOyjnNdqSTyc5Z8oKlNruSv71y/bV&#10;FWc+gJVg0KqSPyjPr9cvX6z6rlAzbNBI5RiBWF/0XcmbELoiy7xoVAt+gp2ypKzRtRBIdLtMOugJ&#10;vTXZLM8vsx6d7BwK5T293o5Kvk74da1E+FTXXgVmSk65hXS6dFbxzNYrKHYOukaLYxrwD1m0oC0F&#10;PUHdQgC2d/o3qFYLhx7rMBHYZljXWqhUA1UzzX+p5r6BTqVaiBzfnWjy/w9WfDx8dkxL6t2MMwst&#10;9WgDXhkDTGoWlA/IZpGmvvMFWd93ZB+GNziQSyrZd3covnlmcdOA3akb57BvFEhKcxo9szPXEcdH&#10;kKr/gJLCwT5gAhpq10YOiRVG6NSuh1OL1BCYoMfZxWW+vCCVIN188ZpmIIWA4sm7cz68U9iyeCm5&#10;oxFI6HC48yFmA8WTSQzm0Wi51cYkwe2qjXHsADQu2/Qd0X8yM5b1JV8uZouRgL9C5On7E0SrA829&#10;0W3Jr05GUETa3lqZpjKANuOdUjb2yGOkbiQxDNUwdi4GiBxXKB+IWIfjmNNa0qVB94Oznka85P77&#10;HpzizLy31JzldD6PO5GExCVn7lxTnWvACoIqeeBsvG5C2qPIm8UbamKtE7/PmRxTptFNtB/XLO7G&#10;uZysnn8G60cAAAD//wMAUEsDBBQABgAIAAAAIQAEzaxi4QAAAAsBAAAPAAAAZHJzL2Rvd25yZXYu&#10;eG1sTI/BbsIwEETvlfoP1lbqrdhpgSYhDqqQuHBrilqOJl7iQLyOYgPh7+ueynG1TzNviuVoO3bB&#10;wbeOJCQTAQypdrqlRsL2a/2SAvNBkVadI5RwQw/L8vGhULl2V/rESxUaFkPI50qCCaHPOfe1Qav8&#10;xPVI8Xdwg1UhnkPD9aCuMdx2/FWIObeqpdhgVI8rg/WpOlsJ/pSsZz/uuDW7zc1Ux1373W5WUj4/&#10;jR8LYAHH8A/Dn35UhzI67d2ZtGedhOl7lkRUQvo2jRsikc5EBmwvIRPzFHhZ8PsN5S8AAAD//wMA&#10;UEsBAi0AFAAGAAgAAAAhALaDOJL+AAAA4QEAABMAAAAAAAAAAAAAAAAAAAAAAFtDb250ZW50X1R5&#10;cGVzXS54bWxQSwECLQAUAAYACAAAACEAOP0h/9YAAACUAQAACwAAAAAAAAAAAAAAAAAvAQAAX3Jl&#10;bHMvLnJlbHNQSwECLQAUAAYACAAAACEArGa9fikCAABUBAAADgAAAAAAAAAAAAAAAAAuAgAAZHJz&#10;L2Uyb0RvYy54bWxQSwECLQAUAAYACAAAACEABM2sYuEAAAALAQAADwAAAAAAAAAAAAAAAACDBAAA&#10;ZHJzL2Rvd25yZXYueG1sUEsFBgAAAAAEAAQA8wAAAJEFAAAAAA==&#10;">
                <v:textbox>
                  <w:txbxContent>
                    <w:p w:rsidR="00C22A34" w:rsidRPr="00C22A34" w:rsidRDefault="00C22A34" w:rsidP="00C22A34">
                      <w:pPr>
                        <w:rPr>
                          <w:lang w:val="en-US"/>
                        </w:rPr>
                      </w:pPr>
                      <w:r w:rsidRPr="00C22A34">
                        <w:rPr>
                          <w:lang w:val="en-US"/>
                        </w:rPr>
                        <w:t xml:space="preserve">14 </w:t>
                      </w:r>
                      <w:r w:rsidR="00E218B5">
                        <w:rPr>
                          <w:lang w:val="en-US"/>
                        </w:rPr>
                        <w:t>S</w:t>
                      </w:r>
                      <w:r>
                        <w:rPr>
                          <w:lang w:val="en-US"/>
                        </w:rPr>
                        <w:t>eptember</w:t>
                      </w:r>
                      <w:r w:rsidRPr="00C22A34">
                        <w:rPr>
                          <w:lang w:val="en-US"/>
                        </w:rPr>
                        <w:t xml:space="preserve"> </w:t>
                      </w:r>
                      <w:r w:rsidR="00143281">
                        <w:rPr>
                          <w:lang w:val="en-US"/>
                        </w:rPr>
                        <w:t xml:space="preserve">Follow-up: no recurrence </w:t>
                      </w:r>
                      <w:r w:rsidR="00143281">
                        <w:rPr>
                          <w:lang w:val="en-US"/>
                        </w:rPr>
                        <w:t>observed</w:t>
                      </w:r>
                      <w:r w:rsidRPr="00C22A34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38EE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1F351E" wp14:editId="1145A67A">
                <wp:simplePos x="0" y="0"/>
                <wp:positionH relativeFrom="column">
                  <wp:posOffset>2461260</wp:posOffset>
                </wp:positionH>
                <wp:positionV relativeFrom="paragraph">
                  <wp:posOffset>4548505</wp:posOffset>
                </wp:positionV>
                <wp:extent cx="495300" cy="0"/>
                <wp:effectExtent l="0" t="0" r="19050" b="19050"/>
                <wp:wrapNone/>
                <wp:docPr id="10" name="Connettore 1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B11A6C" id="Connettore 1 10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3.8pt,358.15pt" to="232.8pt,35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//wswEAAL4DAAAOAAAAZHJzL2Uyb0RvYy54bWysU02P0zAQvSPxHyzfaZJdQBA13UNXcEFQ&#10;8fEDvM64sWR7rLFp03/P2G2zCJAQaC+Ox573Zt7zZH03eycOQMliGGS3aqWAoHG0YT/Ib1/fvXgj&#10;RcoqjMphgEGeIMm7zfNn62Ps4QYndCOQYJKQ+mMc5JRz7Jsm6Qm8SiuMEPjSIHmVOaR9M5I6Mrt3&#10;zU3bvm6OSGMk1JASn96fL+Wm8hsDOn8yJkEWbpDcW64r1fWhrM1mrfo9qThZfWlD/UcXXtnARReq&#10;e5WV+E72NypvNWFCk1cafYPGWA1VA6vp2l/UfJlUhKqFzUlxsSk9Ha3+eNiRsCO/HdsTlOc32mII&#10;kDMSiE7wMXt0jKnn1G3Y0SVKcUdF8GzIly9LEXP19bT4CnMWmg9fvn112zK9vl41j7hIKb8H9KJs&#10;BulsKIpVrw4fUuZanHpN4aD0ca5cd/nkoCS78BkMq+BaXUXX+YGtI3FQ/PJKawi5K0qYr2YXmLHO&#10;LcD278BLfoFCna1/AS+IWhlDXsDeBqQ/Vc/ztWVzzr86cNZdLHjA8VTfpFrDQ1IVXga6TOHPcYU/&#10;/nabHwAAAP//AwBQSwMEFAAGAAgAAAAhAJRLm97gAAAACwEAAA8AAABkcnMvZG93bnJldi54bWxM&#10;j9FKw0AQRd8F/2EZwTe7aatpidmUUhBrQYpVqI/b7JhEs7Nhd9ukf+8Igj7OncOdM/lisK04oQ+N&#10;IwXjUQICqXSmoUrB2+vDzRxEiJqMbh2hgjMGWBSXF7nOjOvpBU+7WAkuoZBpBXWMXSZlKGu0Ooxc&#10;h8S7D+etjjz6Shqvey63rZwkSSqtbogv1LrDVY3l1+5oFTz79Xq13Jw/aftu+/1ks98+DY9KXV8N&#10;y3sQEYf4B8OPPqtDwU4HdyQTRKtgOp+ljCqYjdMpCCZu0ztODr+JLHL5/4fiGwAA//8DAFBLAQIt&#10;ABQABgAIAAAAIQC2gziS/gAAAOEBAAATAAAAAAAAAAAAAAAAAAAAAABbQ29udGVudF9UeXBlc10u&#10;eG1sUEsBAi0AFAAGAAgAAAAhADj9If/WAAAAlAEAAAsAAAAAAAAAAAAAAAAALwEAAF9yZWxzLy5y&#10;ZWxzUEsBAi0AFAAGAAgAAAAhAMoT//CzAQAAvgMAAA4AAAAAAAAAAAAAAAAALgIAAGRycy9lMm9E&#10;b2MueG1sUEsBAi0AFAAGAAgAAAAhAJRLm97gAAAACwEAAA8AAAAAAAAAAAAAAAAADQQAAGRycy9k&#10;b3ducmV2LnhtbFBLBQYAAAAABAAEAPMAAAAaBQAAAAA=&#10;" strokecolor="#5b9bd5 [3204]" strokeweight=".5pt">
                <v:stroke joinstyle="miter"/>
              </v:line>
            </w:pict>
          </mc:Fallback>
        </mc:AlternateContent>
      </w:r>
      <w:r w:rsidR="00A438EE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9D4925A" wp14:editId="4AFF6435">
                <wp:simplePos x="0" y="0"/>
                <wp:positionH relativeFrom="column">
                  <wp:posOffset>3032760</wp:posOffset>
                </wp:positionH>
                <wp:positionV relativeFrom="paragraph">
                  <wp:posOffset>4291330</wp:posOffset>
                </wp:positionV>
                <wp:extent cx="2360930" cy="457200"/>
                <wp:effectExtent l="0" t="0" r="28575" b="19050"/>
                <wp:wrapSquare wrapText="bothSides"/>
                <wp:docPr id="1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2A34" w:rsidRPr="00C22A34" w:rsidRDefault="00C22A34" w:rsidP="00C22A34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 w:rsidRPr="00C22A34">
                              <w:rPr>
                                <w:lang w:val="en-US"/>
                              </w:rPr>
                              <w:t>14</w:t>
                            </w:r>
                            <w:proofErr w:type="gramEnd"/>
                            <w:r w:rsidRPr="00C22A34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438EE">
                              <w:rPr>
                                <w:lang w:val="en-US"/>
                              </w:rPr>
                              <w:t>J</w:t>
                            </w:r>
                            <w:r w:rsidRPr="00C22A34">
                              <w:rPr>
                                <w:lang w:val="en-US"/>
                              </w:rPr>
                              <w:t>une Scalp lesions healed.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A438EE">
                              <w:rPr>
                                <w:lang w:val="en-US"/>
                              </w:rPr>
                              <w:t xml:space="preserve">Negative </w:t>
                            </w:r>
                            <w:r w:rsidR="00E218B5">
                              <w:rPr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 xml:space="preserve">ultur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4925A" id="_x0000_s1028" type="#_x0000_t202" style="position:absolute;margin-left:238.8pt;margin-top:337.9pt;width:185.9pt;height:36pt;z-index:25168076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d6sKQIAAFQEAAAOAAAAZHJzL2Uyb0RvYy54bWysVNtu2zAMfR+wfxD0vthJk64x4hRdugwD&#10;ugvQ7QNoSY6FyaInKbGzrx8lp1l2exnmB0EUqSPyHNKr26E17KCc12hLPp3knCkrUGq7K/nnT9sX&#10;N5z5AFaCQatKflSe366fP1v1XaFm2KCRyjECsb7ou5I3IXRFlnnRqBb8BDtlyVmjayGQ6XaZdNAT&#10;emuyWZ5fZz062TkUyns6vR+dfJ3w61qJ8KGuvQrMlJxyC2l1aa3imq1XUOwcdI0WpzTgH7JoQVt6&#10;9Ax1DwHY3unfoFotHHqsw0Rgm2Fda6FSDVTNNP+lmscGOpVqIXJ8d6bJ/z9Y8f7w0TEtSbspZxZa&#10;0mgDXhkDTGoWlA/IZpGmvvMFRT92FB+GVzjQlVSy7x5QfPHM4qYBu1N3zmHfKJCU5jTezC6ujjg+&#10;glT9O5T0HOwDJqChdm3kkFhhhE5yHc8SqSEwQYezq+t8eUUuQb754iX1QHoCiqfbnfPhjcKWxU3J&#10;HbVAQofDgw8xGyieQuJjHo2WW21MMtyu2hjHDkDtsk3fCf2nMGNZX/LlYrYYCfgrRJ6+P0G0OlDf&#10;G92W/OYcBEWk7bWVqSsDaDPuKWVjTzxG6kYSw1ANSbmzPBXKIxHrcGxzGkvaNOi+cdZTi5fcf92D&#10;U5yZt5bEWU7n8zgTyUhccuYuPdWlB6wgqJIHzsbtJqQ5irxZvCMRa534jWqPmZxSptZNtJ/GLM7G&#10;pZ2ifvwM1t8BAAD//wMAUEsDBBQABgAIAAAAIQCTC2GT4AAAAAsBAAAPAAAAZHJzL2Rvd25yZXYu&#10;eG1sTI/BbsIwEETvlfoP1lbqrThUIU5DHFQhceHWFLUcTbLEhtiOYgPh77s9tcfVPs28KVeT7dkV&#10;x2C8kzCfJcDQNb41rpOw+9y85MBCVK5VvXco4Y4BVtXjQ6mK1t/cB17r2DEKcaFQEnSMQ8F5aDRa&#10;FWZ+QEe/ox+tinSOHW9HdaNw2/PXJMm4VcZRg1YDrjU25/piJYTzfLP49qed3m/vuj7tzZfZrqV8&#10;fprel8AiTvEPhl99UoeKnA7+4trAegmpEBmhEjKxoA1E5OlbCuwgQaQiB16V/P+G6gcAAP//AwBQ&#10;SwECLQAUAAYACAAAACEAtoM4kv4AAADhAQAAEwAAAAAAAAAAAAAAAAAAAAAAW0NvbnRlbnRfVHlw&#10;ZXNdLnhtbFBLAQItABQABgAIAAAAIQA4/SH/1gAAAJQBAAALAAAAAAAAAAAAAAAAAC8BAABfcmVs&#10;cy8ucmVsc1BLAQItABQABgAIAAAAIQB+sd6sKQIAAFQEAAAOAAAAAAAAAAAAAAAAAC4CAABkcnMv&#10;ZTJvRG9jLnhtbFBLAQItABQABgAIAAAAIQCTC2GT4AAAAAsBAAAPAAAAAAAAAAAAAAAAAIMEAABk&#10;cnMvZG93bnJldi54bWxQSwUGAAAAAAQABADzAAAAkAUAAAAA&#10;">
                <v:textbox>
                  <w:txbxContent>
                    <w:p w:rsidR="00C22A34" w:rsidRPr="00C22A34" w:rsidRDefault="00C22A34" w:rsidP="00C22A34">
                      <w:pPr>
                        <w:rPr>
                          <w:lang w:val="en-US"/>
                        </w:rPr>
                      </w:pPr>
                      <w:proofErr w:type="gramStart"/>
                      <w:r w:rsidRPr="00C22A34">
                        <w:rPr>
                          <w:lang w:val="en-US"/>
                        </w:rPr>
                        <w:t>14</w:t>
                      </w:r>
                      <w:proofErr w:type="gramEnd"/>
                      <w:r w:rsidRPr="00C22A34">
                        <w:rPr>
                          <w:lang w:val="en-US"/>
                        </w:rPr>
                        <w:t xml:space="preserve"> </w:t>
                      </w:r>
                      <w:r w:rsidR="00A438EE">
                        <w:rPr>
                          <w:lang w:val="en-US"/>
                        </w:rPr>
                        <w:t>J</w:t>
                      </w:r>
                      <w:r w:rsidRPr="00C22A34">
                        <w:rPr>
                          <w:lang w:val="en-US"/>
                        </w:rPr>
                        <w:t>une Scalp lesions healed.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A438EE">
                        <w:rPr>
                          <w:lang w:val="en-US"/>
                        </w:rPr>
                        <w:t>N</w:t>
                      </w:r>
                      <w:r w:rsidR="00A438EE">
                        <w:rPr>
                          <w:lang w:val="en-US"/>
                        </w:rPr>
                        <w:t>egative</w:t>
                      </w:r>
                      <w:r w:rsidR="00A438EE">
                        <w:rPr>
                          <w:lang w:val="en-US"/>
                        </w:rPr>
                        <w:t xml:space="preserve"> </w:t>
                      </w:r>
                      <w:r w:rsidR="00E218B5">
                        <w:rPr>
                          <w:lang w:val="en-US"/>
                        </w:rPr>
                        <w:t>c</w:t>
                      </w:r>
                      <w:r>
                        <w:rPr>
                          <w:lang w:val="en-US"/>
                        </w:rPr>
                        <w:t xml:space="preserve">ultur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38EE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1EC1264" wp14:editId="588A41AC">
                <wp:simplePos x="0" y="0"/>
                <wp:positionH relativeFrom="column">
                  <wp:posOffset>3023235</wp:posOffset>
                </wp:positionH>
                <wp:positionV relativeFrom="paragraph">
                  <wp:posOffset>3147695</wp:posOffset>
                </wp:positionV>
                <wp:extent cx="2360930" cy="809625"/>
                <wp:effectExtent l="0" t="0" r="28575" b="28575"/>
                <wp:wrapSquare wrapText="bothSides"/>
                <wp:docPr id="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2A34" w:rsidRDefault="00C22A34" w:rsidP="00C22A34">
                            <w:pPr>
                              <w:rPr>
                                <w:lang w:val="en-US"/>
                              </w:rPr>
                            </w:pPr>
                            <w:r w:rsidRPr="00C22A34">
                              <w:rPr>
                                <w:lang w:val="en-US"/>
                              </w:rPr>
                              <w:t xml:space="preserve">14 </w:t>
                            </w:r>
                            <w:r w:rsidR="00A438EE">
                              <w:rPr>
                                <w:lang w:val="en-US"/>
                              </w:rPr>
                              <w:t>M</w:t>
                            </w:r>
                            <w:r w:rsidRPr="00C22A34">
                              <w:rPr>
                                <w:lang w:val="en-US"/>
                              </w:rPr>
                              <w:t xml:space="preserve">ay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single vesicle </w:t>
                            </w:r>
                            <w:r w:rsidR="00A438EE">
                              <w:rPr>
                                <w:lang w:val="en-US"/>
                              </w:rPr>
                              <w:t xml:space="preserve">positive for </w:t>
                            </w:r>
                            <w:proofErr w:type="spellStart"/>
                            <w:r w:rsidR="00A438EE" w:rsidRPr="00E218B5">
                              <w:rPr>
                                <w:i/>
                                <w:lang w:val="en-US"/>
                              </w:rPr>
                              <w:t>M.canis</w:t>
                            </w:r>
                            <w:proofErr w:type="spellEnd"/>
                            <w:r w:rsidR="00A438EE" w:rsidRPr="00C22A3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in </w:t>
                            </w:r>
                            <w:r w:rsidRPr="00C22A34">
                              <w:rPr>
                                <w:lang w:val="en-US"/>
                              </w:rPr>
                              <w:t>area of lesion</w:t>
                            </w:r>
                            <w:r w:rsidR="00A438EE">
                              <w:rPr>
                                <w:lang w:val="en-US"/>
                              </w:rPr>
                              <w:t xml:space="preserve">s. </w:t>
                            </w:r>
                            <w:r>
                              <w:rPr>
                                <w:lang w:val="en-US"/>
                              </w:rPr>
                              <w:t xml:space="preserve">Oral treatment with griseofulvin </w:t>
                            </w:r>
                            <w:r w:rsidR="00A438EE">
                              <w:rPr>
                                <w:lang w:val="en-US"/>
                              </w:rPr>
                              <w:t>(</w:t>
                            </w:r>
                            <w:r w:rsidR="00A438EE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20mg/kg/day</w:t>
                            </w:r>
                            <w:r w:rsid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:rsidR="00C22A34" w:rsidRDefault="00C22A34" w:rsidP="00C22A34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C22A34" w:rsidRPr="00C22A34" w:rsidRDefault="00C22A34" w:rsidP="00C22A34">
                            <w:pPr>
                              <w:rPr>
                                <w:lang w:val="en-US"/>
                              </w:rPr>
                            </w:pPr>
                            <w:r w:rsidRPr="00C22A34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C1264" id="_x0000_s1029" type="#_x0000_t202" style="position:absolute;margin-left:238.05pt;margin-top:247.85pt;width:185.9pt;height:63.75pt;z-index:25167257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D6WKgIAAFMEAAAOAAAAZHJzL2Uyb0RvYy54bWysVNtu2zAMfR+wfxD0vthxLm2MOEWXLsOA&#10;7gJ0+wBalmNhsuhJSuzu60fJaZpdsIdhehBIkzokD0mvb4ZWs6O0TqEp+HSSciaNwEqZfcG/fN69&#10;uubMeTAVaDSy4I/S8ZvNyxfrvstlhg3qSlpGIMblfVfwxvsuTxInGtmCm2AnDRlrtC14Uu0+qSz0&#10;hN7qJEvTZdKjrTqLQjpHX+9GI99E/LqWwn+sayc90wWn3Hy8bbzLcCebNeR7C12jxCkN+IcsWlCG&#10;gp6h7sADO1j1G1SrhEWHtZ8IbBOsayVkrIGqmaa/VPPQQCdjLUSO6840uf8HKz4cP1mmqoJfcWag&#10;pRZtwUmtgVWKeek8siyw1HcuJ+eHjtz98BoH6nas2HX3KL46ZnDbgNnLW2uxbyRUlOU0vEwuno44&#10;LoCU/XusKBwcPEagobZtoJBIYYRO3Xo8d0gOngn6mM2W6WpGJkG263S1zBYxBORPrzvr/FuJLQtC&#10;wS1NQESH473zIRvIn1xCMIdaVTuldVTsvtxqy45A07KL54T+k5s2rC/4akGx/w6RxvMniFZ5Gnut&#10;2lBFOMEJ8kDbG1NF2YPSo0wpa3PiMVA3kuiHcoiNm4W3geMSq0ci1uI45bSVJDRov3PW04QX3H07&#10;gJWc6XeGmrOazudhJaIyX1xlpNhLS3lpASMIquCes1Hc+rhGIW2Dt9TEWkV+nzM5pUyTG2k/bVlY&#10;jUs9ej3/CzY/AAAA//8DAFBLAwQUAAYACAAAACEAjS94seEAAAALAQAADwAAAGRycy9kb3ducmV2&#10;LnhtbEyPwW7CMAyG75P2DpGRdhtpO2ihNEUTEhdu69DGMbReE2iSqglQ3n7eadxs+dPv7y/Wo+nY&#10;FQevnRUQTyNgaGvXaNsK2H9uXxfAfJC2kZ2zKOCOHtbl81Mh88bd7Adeq9AyCrE+lwJUCH3Oua8V&#10;GumnrkdLtx83GBloHVreDPJG4abjSRSl3Eht6YOSPW4U1ufqYgT4c7ydf7vTXh12d1WdDvpL7zZC&#10;vEzG9xWwgGP4h+FPn9ShJKeju9jGs07ALEtjQmlYzjNgRCxm2RLYUUCavCXAy4I/dih/AQAA//8D&#10;AFBLAQItABQABgAIAAAAIQC2gziS/gAAAOEBAAATAAAAAAAAAAAAAAAAAAAAAABbQ29udGVudF9U&#10;eXBlc10ueG1sUEsBAi0AFAAGAAgAAAAhADj9If/WAAAAlAEAAAsAAAAAAAAAAAAAAAAALwEAAF9y&#10;ZWxzLy5yZWxzUEsBAi0AFAAGAAgAAAAhAHNcPpYqAgAAUwQAAA4AAAAAAAAAAAAAAAAALgIAAGRy&#10;cy9lMm9Eb2MueG1sUEsBAi0AFAAGAAgAAAAhAI0veLHhAAAACwEAAA8AAAAAAAAAAAAAAAAAhAQA&#10;AGRycy9kb3ducmV2LnhtbFBLBQYAAAAABAAEAPMAAACSBQAAAAA=&#10;">
                <v:textbox>
                  <w:txbxContent>
                    <w:p w:rsidR="00C22A34" w:rsidRDefault="00C22A34" w:rsidP="00C22A34">
                      <w:pPr>
                        <w:rPr>
                          <w:lang w:val="en-US"/>
                        </w:rPr>
                      </w:pPr>
                      <w:r w:rsidRPr="00C22A34">
                        <w:rPr>
                          <w:lang w:val="en-US"/>
                        </w:rPr>
                        <w:t xml:space="preserve">14 </w:t>
                      </w:r>
                      <w:r w:rsidR="00A438EE">
                        <w:rPr>
                          <w:lang w:val="en-US"/>
                        </w:rPr>
                        <w:t>M</w:t>
                      </w:r>
                      <w:r w:rsidRPr="00C22A34">
                        <w:rPr>
                          <w:lang w:val="en-US"/>
                        </w:rPr>
                        <w:t xml:space="preserve">ay </w:t>
                      </w:r>
                      <w:proofErr w:type="gramStart"/>
                      <w:r>
                        <w:rPr>
                          <w:lang w:val="en-US"/>
                        </w:rPr>
                        <w:t>A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single vesicle </w:t>
                      </w:r>
                      <w:r w:rsidR="00A438EE">
                        <w:rPr>
                          <w:lang w:val="en-US"/>
                        </w:rPr>
                        <w:t xml:space="preserve">positive for </w:t>
                      </w:r>
                      <w:proofErr w:type="spellStart"/>
                      <w:r w:rsidR="00A438EE" w:rsidRPr="00E218B5">
                        <w:rPr>
                          <w:i/>
                          <w:lang w:val="en-US"/>
                        </w:rPr>
                        <w:t>M.canis</w:t>
                      </w:r>
                      <w:proofErr w:type="spellEnd"/>
                      <w:r w:rsidR="00A438EE" w:rsidRPr="00C22A3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in </w:t>
                      </w:r>
                      <w:r w:rsidRPr="00C22A34">
                        <w:rPr>
                          <w:lang w:val="en-US"/>
                        </w:rPr>
                        <w:t>area of lesion</w:t>
                      </w:r>
                      <w:r w:rsidR="00A438EE">
                        <w:rPr>
                          <w:lang w:val="en-US"/>
                        </w:rPr>
                        <w:t xml:space="preserve">s. </w:t>
                      </w:r>
                      <w:r>
                        <w:rPr>
                          <w:lang w:val="en-US"/>
                        </w:rPr>
                        <w:t xml:space="preserve">Oral treatment with </w:t>
                      </w:r>
                      <w:proofErr w:type="spellStart"/>
                      <w:r>
                        <w:rPr>
                          <w:lang w:val="en-US"/>
                        </w:rPr>
                        <w:t>griseofulvin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</w:t>
                      </w:r>
                      <w:r w:rsidR="00A438EE">
                        <w:rPr>
                          <w:lang w:val="en-US"/>
                        </w:rPr>
                        <w:t>(</w:t>
                      </w:r>
                      <w:r w:rsidR="00A438EE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bookmarkStart w:id="1" w:name="_GoBack"/>
                      <w:bookmarkEnd w:id="1"/>
                      <w:r w:rsidR="00A438EE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0mg/kg/day</w:t>
                      </w:r>
                      <w:r w:rsid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:rsidR="00C22A34" w:rsidRDefault="00C22A34" w:rsidP="00C22A34">
                      <w:pPr>
                        <w:rPr>
                          <w:lang w:val="en-US"/>
                        </w:rPr>
                      </w:pPr>
                    </w:p>
                    <w:p w:rsidR="00C22A34" w:rsidRPr="00C22A34" w:rsidRDefault="00C22A34" w:rsidP="00C22A34">
                      <w:pPr>
                        <w:rPr>
                          <w:lang w:val="en-US"/>
                        </w:rPr>
                      </w:pPr>
                      <w:r w:rsidRPr="00C22A34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38EE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1845D28" wp14:editId="3DF686D9">
                <wp:simplePos x="0" y="0"/>
                <wp:positionH relativeFrom="column">
                  <wp:posOffset>3023235</wp:posOffset>
                </wp:positionH>
                <wp:positionV relativeFrom="paragraph">
                  <wp:posOffset>2443480</wp:posOffset>
                </wp:positionV>
                <wp:extent cx="2438400" cy="1404620"/>
                <wp:effectExtent l="0" t="0" r="19050" b="13970"/>
                <wp:wrapSquare wrapText="bothSides"/>
                <wp:docPr id="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4D87" w:rsidRDefault="00704D87" w:rsidP="00704D87">
                            <w:r>
                              <w:t xml:space="preserve">30 </w:t>
                            </w:r>
                            <w:r w:rsidR="00A438EE">
                              <w:t>A</w:t>
                            </w:r>
                            <w:r>
                              <w:t xml:space="preserve">pril </w:t>
                            </w:r>
                            <w:r w:rsidR="00C22A34">
                              <w:t>E</w:t>
                            </w:r>
                            <w:r w:rsidR="00A438EE">
                              <w:t>nd of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845D28" id="_x0000_s1030" type="#_x0000_t202" style="position:absolute;margin-left:238.05pt;margin-top:192.4pt;width:192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L0eLAIAAFQEAAAOAAAAZHJzL2Uyb0RvYy54bWysVNuO0zAQfUfiHyy/06QlXbpR09XSpQhp&#10;uUgLHzB1nMbC8RjbbbJ8/Y6dtlQLvCDyYHk84+OZc2ayvBk6zQ7SeYWm4tNJzpk0AmtldhX/9nXz&#10;asGZD2Bq0GhkxR+l5zerly+WvS3lDFvUtXSMQIwve1vxNgRbZpkXrezAT9BKQ84GXQeBTLfLagc9&#10;oXc6m+X5Vdajq61DIb2n07vRyVcJv2mkCJ+bxsvAdMUpt5BWl9ZtXLPVEsqdA9sqcUwD/iGLDpSh&#10;R89QdxCA7Z36DapTwqHHJkwEdhk2jRIy1UDVTPNn1Ty0YGWqhcjx9kyT/3+w4tPhi2OqrvicMwMd&#10;SbQGL7UGVisWpA/IZpGl3vqSgh8shYfhLQ6kdqrY23sU3z0zuG7B7OStc9i3EmrKchpvZhdXRxwf&#10;Qbb9R6zpOdgHTEBD47pIIZHCCJ3UejwrJIfABB3OiteLIieXIN+0yIurWdIwg/J03Tof3kvsWNxU&#10;3FELJHg43PsQ04HyFBJf86hVvVFaJ8Pttmvt2AGoXTbpSxU8C9OG9RW/ns/mIwN/hcjT9yeITgXq&#10;e626ii/OQVBG3t6ZOnVlAKXHPaWszZHIyN3IYhi2Q1KuOOmzxfqRmHU4tjmNJW1adD8566nFK+5/&#10;7MFJzvQHQ+pcT4sizkQyivkbopK5S8/20gNGEFTFA2fjdh3SHCXe7C2puFGJ3yj3mMkxZWrdRPtx&#10;zOJsXNop6tfPYPUEAAD//wMAUEsDBBQABgAIAAAAIQDIM/Sq3gAAAAsBAAAPAAAAZHJzL2Rvd25y&#10;ZXYueG1sTI/BTsMwDIbvSLxDZCQuE0vGtlKVphNM2onTyrhnjWkrGqck2da9PeYER9u/Pn9/uZnc&#10;IM4YYu9Jw2KuQCA13vbUaji87x5yEDEZsmbwhBquGGFT3d6UprD+Qns816kVDKFYGA1dSmMhZWw6&#10;dCbO/YjEt08fnEk8hlbaYC4Md4N8VCqTzvTEHzoz4rbD5qs+OQ3Zd72cvX3YGe2vu9fQuLXdHtZa&#10;399NL88gEk7pLwy/+qwOFTsd/YlsFIOG1VO24KiGZb7iDpzIM8WbI+NVpkBWpfzfofoBAAD//wMA&#10;UEsBAi0AFAAGAAgAAAAhALaDOJL+AAAA4QEAABMAAAAAAAAAAAAAAAAAAAAAAFtDb250ZW50X1R5&#10;cGVzXS54bWxQSwECLQAUAAYACAAAACEAOP0h/9YAAACUAQAACwAAAAAAAAAAAAAAAAAvAQAAX3Jl&#10;bHMvLnJlbHNQSwECLQAUAAYACAAAACEAkaS9HiwCAABUBAAADgAAAAAAAAAAAAAAAAAuAgAAZHJz&#10;L2Uyb0RvYy54bWxQSwECLQAUAAYACAAAACEAyDP0qt4AAAALAQAADwAAAAAAAAAAAAAAAACGBAAA&#10;ZHJzL2Rvd25yZXYueG1sUEsFBgAAAAAEAAQA8wAAAJEFAAAAAA==&#10;">
                <v:textbox style="mso-fit-shape-to-text:t">
                  <w:txbxContent>
                    <w:p w:rsidR="00704D87" w:rsidRDefault="00704D87" w:rsidP="00704D87">
                      <w:r>
                        <w:t xml:space="preserve">30 </w:t>
                      </w:r>
                      <w:r w:rsidR="00A438EE">
                        <w:t>A</w:t>
                      </w:r>
                      <w:r>
                        <w:t xml:space="preserve">pril </w:t>
                      </w:r>
                      <w:r w:rsidR="00C22A34">
                        <w:t>E</w:t>
                      </w:r>
                      <w:r w:rsidR="00A438EE">
                        <w:t>nd of treat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38EE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3022600</wp:posOffset>
                </wp:positionH>
                <wp:positionV relativeFrom="paragraph">
                  <wp:posOffset>1176655</wp:posOffset>
                </wp:positionV>
                <wp:extent cx="2447925" cy="1028700"/>
                <wp:effectExtent l="0" t="0" r="28575" b="19050"/>
                <wp:wrapSquare wrapText="bothSides"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3281" w:rsidRPr="00143281" w:rsidRDefault="00001A54">
                            <w:pPr>
                              <w:rPr>
                                <w:lang w:val="en-US"/>
                              </w:rPr>
                            </w:pPr>
                            <w:r w:rsidRPr="00A438EE">
                              <w:rPr>
                                <w:lang w:val="en-US"/>
                              </w:rPr>
                              <w:t xml:space="preserve">28 </w:t>
                            </w:r>
                            <w:r w:rsidR="00820EBE" w:rsidRPr="00A438EE">
                              <w:rPr>
                                <w:lang w:val="en-US"/>
                              </w:rPr>
                              <w:t>F</w:t>
                            </w:r>
                            <w:r w:rsidRPr="00A438EE">
                              <w:rPr>
                                <w:lang w:val="en-US"/>
                              </w:rPr>
                              <w:t xml:space="preserve">ebruary </w:t>
                            </w:r>
                            <w:r w:rsidR="00B915D4" w:rsidRPr="00A438EE">
                              <w:rPr>
                                <w:lang w:val="en-US"/>
                              </w:rPr>
                              <w:t xml:space="preserve">Diagnosis </w:t>
                            </w:r>
                            <w:r w:rsidR="00820EBE" w:rsidRPr="00A438EE">
                              <w:rPr>
                                <w:lang w:val="en-US"/>
                              </w:rPr>
                              <w:t xml:space="preserve">of tinea capitis by </w:t>
                            </w:r>
                            <w:proofErr w:type="spellStart"/>
                            <w:r w:rsidR="00820EBE" w:rsidRPr="00E218B5">
                              <w:rPr>
                                <w:i/>
                                <w:lang w:val="en-US"/>
                              </w:rPr>
                              <w:t>Microsporum</w:t>
                            </w:r>
                            <w:proofErr w:type="spellEnd"/>
                            <w:r w:rsidR="00820EBE" w:rsidRPr="00E218B5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820EBE" w:rsidRPr="00E218B5">
                              <w:rPr>
                                <w:i/>
                                <w:lang w:val="en-US"/>
                              </w:rPr>
                              <w:t>canis</w:t>
                            </w:r>
                            <w:proofErr w:type="spellEnd"/>
                            <w:r w:rsidR="00820EBE" w:rsidRPr="00A438EE">
                              <w:rPr>
                                <w:lang w:val="en-US"/>
                              </w:rPr>
                              <w:t>. T</w:t>
                            </w:r>
                            <w:r w:rsidR="00B915D4" w:rsidRPr="00A438EE">
                              <w:rPr>
                                <w:lang w:val="en-US"/>
                              </w:rPr>
                              <w:t>reatment</w:t>
                            </w:r>
                            <w:r w:rsidR="00A438EE" w:rsidRPr="00A438EE">
                              <w:rPr>
                                <w:lang w:val="en-US"/>
                              </w:rPr>
                              <w:t xml:space="preserve"> </w:t>
                            </w:r>
                            <w:r w:rsidR="00143281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="00A438EE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griseofulvin, </w:t>
                            </w:r>
                            <w:r w:rsidR="00143281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20mg/kg/day), </w:t>
                            </w:r>
                            <w:proofErr w:type="gramStart"/>
                            <w:r w:rsidR="00143281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proofErr w:type="gramEnd"/>
                            <w:r w:rsidR="00143281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aily </w:t>
                            </w:r>
                            <w:proofErr w:type="spellStart"/>
                            <w:r w:rsidR="00143281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tioconazole</w:t>
                            </w:r>
                            <w:proofErr w:type="spellEnd"/>
                            <w:r w:rsidR="00143281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cream application</w:t>
                            </w:r>
                            <w:r w:rsid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438EE" w:rsidRPr="00A438EE">
                              <w:rPr>
                                <w:rFonts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lus</w:t>
                            </w:r>
                            <w:r w:rsid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143281" w:rsidRPr="00A438EE">
                              <w:rPr>
                                <w:rFonts w:cs="Times New Roman"/>
                                <w:sz w:val="24"/>
                                <w:szCs w:val="24"/>
                                <w:lang w:val="en-US"/>
                              </w:rPr>
                              <w:t>iodized alcohol</w:t>
                            </w:r>
                            <w:r w:rsidR="0014328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38pt;margin-top:92.65pt;width:192.75pt;height:8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wzxLAIAAFQEAAAOAAAAZHJzL2Uyb0RvYy54bWysVNuO0zAQfUfiHyy/06ShZduo6WrpUoS0&#10;XKSFD5g4TmPheILtNilfv2OnLdWCeEDkwfJ4xscz58xkdTu0mh2kdQpNwaeTlDNpBFbK7Ar+7ev2&#10;1YIz58FUoNHIgh+l47frly9WfZfLDBvUlbSMQIzL+67gjfddniRONLIFN8FOGnLWaFvwZNpdUlno&#10;Cb3VSZamb5IebdVZFNI5Or0fnXwd8etaCv+5rp30TBeccvNxtXEtw5qsV5DvLHSNEqc04B+yaEEZ&#10;evQCdQ8e2N6q36BaJSw6rP1EYJtgXSshYw1UzTR9Vs1jA52MtRA5rrvQ5P4frPh0+GKZqgr+mjMD&#10;LUm0ASe1BlYp5qXzyLLAUt+5nIIfOwr3w1scSO1YseseUHx3zOCmAbOTd9Zi30ioKMtpuJlcXR1x&#10;XAAp+49Y0XOw9xiBhtq2gUIihRE6qXW8KCQHzwQdZrPZzTKbcybIN02zxU0aNUwgP1/vrPPvJbYs&#10;bApuqQUiPBwenA/pQH4OCa851KraKq2jYXflRlt2AGqXbfxiBc/CtGF9wZdzSuTvEGn8/gTRKk99&#10;r1Vb8MUlCPLA2ztTxa70oPS4p5S1OREZuBtZ9EM5ROXmZ31KrI7ErMWxzWksadOg/clZTy1ecPdj&#10;D1Zypj8YUmc5nc3CTERjNr/JyLDXnvLaA0YQVME9Z+N24+McBQYM3pGKtYr8BrnHTE4pU+tG2k9j&#10;Fmbj2o5Rv34G6ycAAAD//wMAUEsDBBQABgAIAAAAIQAjwx9O4QAAAAsBAAAPAAAAZHJzL2Rvd25y&#10;ZXYueG1sTI/NTsMwEITvSLyDtUhcEHVK0iSEOBVCAsEN2gqubrxNIvwTbDcNb89yguNoRjPf1OvZ&#10;aDahD4OzApaLBBja1qnBdgJ228frEliI0iqpnUUB3xhg3Zyf1bJS7mTfcNrEjlGJDZUU0Mc4VpyH&#10;tkcjw8KNaMk7OG9kJOk7rrw8UbnR/CZJcm7kYGmhlyM+9Nh+bo5GQJk9Tx/hJX19b/ODvo1XxfT0&#10;5YW4vJjv74BFnONfGH7xCR0aYtq7o1WBaQFZkdOXSEa5SoFRosyXK2B7AWlWpMCbmv//0PwAAAD/&#10;/wMAUEsBAi0AFAAGAAgAAAAhALaDOJL+AAAA4QEAABMAAAAAAAAAAAAAAAAAAAAAAFtDb250ZW50&#10;X1R5cGVzXS54bWxQSwECLQAUAAYACAAAACEAOP0h/9YAAACUAQAACwAAAAAAAAAAAAAAAAAvAQAA&#10;X3JlbHMvLnJlbHNQSwECLQAUAAYACAAAACEAzTMM8SwCAABUBAAADgAAAAAAAAAAAAAAAAAuAgAA&#10;ZHJzL2Uyb0RvYy54bWxQSwECLQAUAAYACAAAACEAI8MfTuEAAAALAQAADwAAAAAAAAAAAAAAAACG&#10;BAAAZHJzL2Rvd25yZXYueG1sUEsFBgAAAAAEAAQA8wAAAJQFAAAAAA==&#10;">
                <v:textbox>
                  <w:txbxContent>
                    <w:p w:rsidR="00143281" w:rsidRPr="00143281" w:rsidRDefault="00001A54">
                      <w:pPr>
                        <w:rPr>
                          <w:lang w:val="en-US"/>
                        </w:rPr>
                      </w:pPr>
                      <w:r w:rsidRPr="00A438EE">
                        <w:rPr>
                          <w:lang w:val="en-US"/>
                        </w:rPr>
                        <w:t xml:space="preserve">28 </w:t>
                      </w:r>
                      <w:r w:rsidR="00820EBE" w:rsidRPr="00A438EE">
                        <w:rPr>
                          <w:lang w:val="en-US"/>
                        </w:rPr>
                        <w:t>F</w:t>
                      </w:r>
                      <w:r w:rsidRPr="00A438EE">
                        <w:rPr>
                          <w:lang w:val="en-US"/>
                        </w:rPr>
                        <w:t xml:space="preserve">ebruary </w:t>
                      </w:r>
                      <w:r w:rsidR="00B915D4" w:rsidRPr="00A438EE">
                        <w:rPr>
                          <w:lang w:val="en-US"/>
                        </w:rPr>
                        <w:t xml:space="preserve">Diagnosis </w:t>
                      </w:r>
                      <w:r w:rsidR="00820EBE" w:rsidRPr="00A438EE">
                        <w:rPr>
                          <w:lang w:val="en-US"/>
                        </w:rPr>
                        <w:t xml:space="preserve">of tinea capitis by </w:t>
                      </w:r>
                      <w:r w:rsidR="00820EBE" w:rsidRPr="00E218B5">
                        <w:rPr>
                          <w:i/>
                          <w:lang w:val="en-US"/>
                        </w:rPr>
                        <w:t xml:space="preserve">Microsporum </w:t>
                      </w:r>
                      <w:proofErr w:type="spellStart"/>
                      <w:r w:rsidR="00820EBE" w:rsidRPr="00E218B5">
                        <w:rPr>
                          <w:i/>
                          <w:lang w:val="en-US"/>
                        </w:rPr>
                        <w:t>canis</w:t>
                      </w:r>
                      <w:proofErr w:type="spellEnd"/>
                      <w:r w:rsidR="00820EBE" w:rsidRPr="00A438EE">
                        <w:rPr>
                          <w:lang w:val="en-US"/>
                        </w:rPr>
                        <w:t>. T</w:t>
                      </w:r>
                      <w:r w:rsidR="00B915D4" w:rsidRPr="00A438EE">
                        <w:rPr>
                          <w:lang w:val="en-US"/>
                        </w:rPr>
                        <w:t>reatment</w:t>
                      </w:r>
                      <w:r w:rsidR="00A438EE" w:rsidRPr="00A438EE">
                        <w:rPr>
                          <w:lang w:val="en-US"/>
                        </w:rPr>
                        <w:t xml:space="preserve"> </w:t>
                      </w:r>
                      <w:r w:rsidR="00143281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(</w:t>
                      </w:r>
                      <w:proofErr w:type="spellStart"/>
                      <w:r w:rsidR="00A438EE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griseofulvin</w:t>
                      </w:r>
                      <w:proofErr w:type="spellEnd"/>
                      <w:r w:rsidR="00A438EE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 w:rsidR="00143281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20mg/kg/day), </w:t>
                      </w:r>
                      <w:proofErr w:type="gramStart"/>
                      <w:r w:rsidR="00143281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proofErr w:type="gramEnd"/>
                      <w:r w:rsidR="00143281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daily </w:t>
                      </w:r>
                      <w:proofErr w:type="spellStart"/>
                      <w:r w:rsidR="00143281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tioconazole</w:t>
                      </w:r>
                      <w:proofErr w:type="spellEnd"/>
                      <w:r w:rsidR="00143281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cream application</w:t>
                      </w:r>
                      <w:r w:rsid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438EE" w:rsidRPr="00A438EE">
                        <w:rPr>
                          <w:rFonts w:cs="Times New Roman"/>
                          <w:i/>
                          <w:sz w:val="24"/>
                          <w:szCs w:val="24"/>
                          <w:lang w:val="en-US"/>
                        </w:rPr>
                        <w:t>plus</w:t>
                      </w:r>
                      <w:r w:rsid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143281" w:rsidRPr="00A438EE">
                        <w:rPr>
                          <w:rFonts w:cs="Times New Roman"/>
                          <w:sz w:val="24"/>
                          <w:szCs w:val="24"/>
                          <w:lang w:val="en-US"/>
                        </w:rPr>
                        <w:t>iodized alcohol</w:t>
                      </w:r>
                      <w:r w:rsidR="0014328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438EE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4752E7" wp14:editId="684435C4">
                <wp:simplePos x="0" y="0"/>
                <wp:positionH relativeFrom="column">
                  <wp:posOffset>2499360</wp:posOffset>
                </wp:positionH>
                <wp:positionV relativeFrom="paragraph">
                  <wp:posOffset>1691005</wp:posOffset>
                </wp:positionV>
                <wp:extent cx="495300" cy="0"/>
                <wp:effectExtent l="0" t="0" r="19050" b="19050"/>
                <wp:wrapNone/>
                <wp:docPr id="4" name="Connettore 1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C17556" id="Connettore 1 4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6.8pt,133.15pt" to="235.8pt,13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b8tsgEAALwDAAAOAAAAZHJzL2Uyb0RvYy54bWysU8GO0zAQvSPxD5bvNMlSEERN99AVXBBU&#10;sHyA1xm3lmyPNTZt+veM3TaLAAmx2ovjsee9mfc8Wd1O3okDULIYBtktWikgaBxt2A3y+/2HV++k&#10;SFmFUTkMMMgTJHm7fvlidYw93OAe3QgkmCSk/hgHuc859k2T9B68SguMEPjSIHmVOaRdM5I6Mrt3&#10;zU3bvm2OSGMk1JASn96dL+W68hsDOn8xJkEWbpDcW64r1fWhrM16pfodqbi3+tKGekIXXtnARWeq&#10;O5WV+EH2DypvNWFCkxcafYPGWA1VA6vp2t/UfNurCFULm5PibFN6Plr9+bAlYcdBLqUIyvMTbTAE&#10;yBkJRCeWxaFjTD0nbsKWLlGKWypyJ0O+fFmImKqrp9lVmLLQfLh8/+Z1y97r61XziIuU8kdAL8pm&#10;kM6Golf16vApZa7FqdcUDkof58p1l08OSrILX8GwBq7VVXSdHtg4EgfF7660hpC7ooT5anaBGevc&#10;DGz/DbzkFyjUyfof8IyolTHkGextQPpb9TxdWzbn/KsDZ93FggccT/VNqjU8IlXhZZzLDP4aV/jj&#10;T7f+CQAA//8DAFBLAwQUAAYACAAAACEAWpnUmeAAAAALAQAADwAAAGRycy9kb3ducmV2LnhtbEyP&#10;0UrDQBBF3wv+wzKCb+2miUSN2ZRSEGtBilWoj9vsmESzsyG7bdK/dwRBH+fO4c6ZfDHaVpyw940j&#10;BfNZBAKpdKahSsHb68P0FoQPmoxuHaGCM3pYFBeTXGfGDfSCp12oBJeQz7SCOoQuk9KXNVrtZ65D&#10;4t2H660OPPaVNL0euNy2Mo6iVFrdEF+odYerGsuv3dEqeO7X69Vyc/6k7bsd9vFmv30aH5W6uhyX&#10;9yACjuEPhh99VoeCnQ7uSMaLVkFyl6SMKojTNAHBxPXNnJPDbyKLXP7/ofgGAAD//wMAUEsBAi0A&#10;FAAGAAgAAAAhALaDOJL+AAAA4QEAABMAAAAAAAAAAAAAAAAAAAAAAFtDb250ZW50X1R5cGVzXS54&#10;bWxQSwECLQAUAAYACAAAACEAOP0h/9YAAACUAQAACwAAAAAAAAAAAAAAAAAvAQAAX3JlbHMvLnJl&#10;bHNQSwECLQAUAAYACAAAACEANMW/LbIBAAC8AwAADgAAAAAAAAAAAAAAAAAuAgAAZHJzL2Uyb0Rv&#10;Yy54bWxQSwECLQAUAAYACAAAACEAWpnUmeAAAAALAQAADwAAAAAAAAAAAAAAAAAMBAAAZHJzL2Rv&#10;d25yZXYueG1sUEsFBgAAAAAEAAQA8wAAABkFAAAAAA==&#10;" strokecolor="#5b9bd5 [3204]" strokeweight=".5pt">
                <v:stroke joinstyle="miter"/>
              </v:line>
            </w:pict>
          </mc:Fallback>
        </mc:AlternateContent>
      </w:r>
      <w:r w:rsidR="00A438EE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AF43D8" wp14:editId="25CA9C6C">
                <wp:simplePos x="0" y="0"/>
                <wp:positionH relativeFrom="column">
                  <wp:posOffset>2461260</wp:posOffset>
                </wp:positionH>
                <wp:positionV relativeFrom="paragraph">
                  <wp:posOffset>2662555</wp:posOffset>
                </wp:positionV>
                <wp:extent cx="495300" cy="0"/>
                <wp:effectExtent l="0" t="0" r="19050" b="19050"/>
                <wp:wrapNone/>
                <wp:docPr id="6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54B330" id="Connettore 1 6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3.8pt,209.65pt" to="232.8pt,20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2NusgEAALwDAAAOAAAAZHJzL2Uyb0RvYy54bWysU8GO0zAQvSPxD5bvNOkCFURN99AVXBBU&#10;sHyA1xm3lmyPNTZN+veM3TaLAAmx2ovjsee9mfc8Wd9O3okjULIYerlctFJA0DjYsO/l9/sPr95J&#10;kbIKg3IYoJcnSPJ28/LFeowd3OAB3QAkmCSkboy9POQcu6ZJ+gBepQVGCHxpkLzKHNK+GUiNzO5d&#10;c9O2q2ZEGiKhhpT49O58KTeV3xjQ+YsxCbJwveTecl2prg9lbTZr1e1JxYPVlzbUE7rwygYuOlPd&#10;qazED7J/UHmrCROavNDoGzTGaqgaWM2y/U3Nt4OKULWwOSnONqXno9WfjzsSdujlSoqgPD/RFkOA&#10;nJFALMWqODTG1HHiNuzoEqW4oyJ3MuTLl4WIqbp6ml2FKQvNh2/ev33dsvf6etU84iKl/BHQi7Lp&#10;pbOh6FWdOn5KmWtx6jWFg9LHuXLd5ZODkuzCVzCsgWstK7pOD2wdiaPid1daQ8jLooT5anaBGevc&#10;DGz/DbzkFyjUyfof8IyolTHkGextQPpb9TxdWzbn/KsDZ93FggccTvVNqjU8IlXhZZzLDP4aV/jj&#10;T7f5CQAA//8DAFBLAwQUAAYACAAAACEAxyH5EOEAAAALAQAADwAAAGRycy9kb3ducmV2LnhtbEyP&#10;3UrDQBBG7wXfYRnBO7vpj2mN2ZRSEGtBSqtQL7fZMYlmZ0N226Rv3xEEvZxvDt+cSee9rcUJW185&#10;UjAcRCCQcmcqKhS8vz3dzUD4oMno2hEqOKOHeXZ9lerEuI62eNqFQnAJ+UQrKENoEil9XqLVfuAa&#10;JN59utbqwGNbSNPqjsttLUdRFEurK+ILpW5wWWL+vTtaBa/tarVcrM9ftPmw3X603m9e+melbm/6&#10;xSOIgH34g+FHn9UhY6eDO5LxolYwnk1jRhVMhg9jEExM4ntODr+JzFL5/4fsAgAA//8DAFBLAQIt&#10;ABQABgAIAAAAIQC2gziS/gAAAOEBAAATAAAAAAAAAAAAAAAAAAAAAABbQ29udGVudF9UeXBlc10u&#10;eG1sUEsBAi0AFAAGAAgAAAAhADj9If/WAAAAlAEAAAsAAAAAAAAAAAAAAAAALwEAAF9yZWxzLy5y&#10;ZWxzUEsBAi0AFAAGAAgAAAAhAOQjY26yAQAAvAMAAA4AAAAAAAAAAAAAAAAALgIAAGRycy9lMm9E&#10;b2MueG1sUEsBAi0AFAAGAAgAAAAhAMch+RDhAAAACwEAAA8AAAAAAAAAAAAAAAAADAQAAGRycy9k&#10;b3ducmV2LnhtbFBLBQYAAAAABAAEAPMAAAAaBQAAAAA=&#10;" strokecolor="#5b9bd5 [3204]" strokeweight=".5pt">
                <v:stroke joinstyle="miter"/>
              </v:line>
            </w:pict>
          </mc:Fallback>
        </mc:AlternateContent>
      </w:r>
      <w:r w:rsidR="00C22A34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240723" wp14:editId="6A32C246">
                <wp:simplePos x="0" y="0"/>
                <wp:positionH relativeFrom="column">
                  <wp:posOffset>2470785</wp:posOffset>
                </wp:positionH>
                <wp:positionV relativeFrom="paragraph">
                  <wp:posOffset>3443605</wp:posOffset>
                </wp:positionV>
                <wp:extent cx="495300" cy="0"/>
                <wp:effectExtent l="0" t="0" r="19050" b="19050"/>
                <wp:wrapNone/>
                <wp:docPr id="9" name="Connettore 1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D54B3A" id="Connettore 1 9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4.55pt,271.15pt" to="233.55pt,27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upfswEAALwDAAAOAAAAZHJzL2Uyb0RvYy54bWysU02P0zAQvSPxHyzfadLlQzRquoeu4IKg&#10;guUHeJ1xa8n2WGPTpP+esdtmESAhVntxPPa8N/OeJ+vbyTtxBEoWQy+Xi1YKCBoHG/a9/H7/4dV7&#10;KVJWYVAOA/TyBEnebl6+WI+xgxs8oBuABJOE1I2xl4ecY9c0SR/Aq7TACIEvDZJXmUPaNwOpkdm9&#10;a27a9l0zIg2RUENKfHp3vpSbym8M6PzFmARZuF5yb7muVNeHsjabter2pOLB6ksb6gldeGUDF52p&#10;7lRW4gfZP6i81YQJTV5o9A0aYzVUDaxm2f6m5ttBRaha2JwUZ5vS89Hqz8cdCTv0ciVFUJ6faIsh&#10;QM5IIJZiVRwaY+o4cRt2dIlS3FGROxny5ctCxFRdPc2uwpSF5sM3q7evW/ZeX6+aR1yklD8CelE2&#10;vXQ2FL2qU8dPKXMtTr2mcFD6OFeuu3xyUJJd+AqGNXCtZUXX6YGtI3FU/O5Kawh5WZQwX80uMGOd&#10;m4Htv4GX/AKFOln/A54RtTKGPIO9DUh/q56na8vmnH914Ky7WPCAw6m+SbWGR6QqvIxzmcFf4wp/&#10;/Ok2PwEAAP//AwBQSwMEFAAGAAgAAAAhALb913XhAAAACwEAAA8AAABkcnMvZG93bnJldi54bWxM&#10;j9FKw0AQRd8F/2EZwTe7aVrbGrMppSDWgpRWoT5us2MSzc6G7LZJ/74jCPo4dw53zqTz3tbihK2v&#10;HCkYDiIQSLkzFRUK3t+e7mYgfNBkdO0IFZzRwzy7vkp1YlxHWzztQiG4hHyiFZQhNImUPi/Raj9w&#10;DRLvPl1rdeCxLaRpdcfltpZxFE2k1RXxhVI3uCwx/94drYLXdrVaLtbnL9p82G4fr/ebl/5Zqdub&#10;fvEIImAf/mD40Wd1yNjp4I5kvKgVjGYPQ0YV3I/jEQgmxpMpJ4ffRGap/P9DdgEAAP//AwBQSwEC&#10;LQAUAAYACAAAACEAtoM4kv4AAADhAQAAEwAAAAAAAAAAAAAAAAAAAAAAW0NvbnRlbnRfVHlwZXNd&#10;LnhtbFBLAQItABQABgAIAAAAIQA4/SH/1gAAAJQBAAALAAAAAAAAAAAAAAAAAC8BAABfcmVscy8u&#10;cmVsc1BLAQItABQABgAIAAAAIQD95upfswEAALwDAAAOAAAAAAAAAAAAAAAAAC4CAABkcnMvZTJv&#10;RG9jLnhtbFBLAQItABQABgAIAAAAIQC2/dd14QAAAAsBAAAPAAAAAAAAAAAAAAAAAA0EAABkcnMv&#10;ZG93bnJldi54bWxQSwUGAAAAAAQABADzAAAAGwUAAAAA&#10;" strokecolor="#5b9bd5 [3204]" strokeweight=".5pt">
                <v:stroke joinstyle="miter"/>
              </v:line>
            </w:pict>
          </mc:Fallback>
        </mc:AlternateContent>
      </w:r>
      <w:r w:rsidR="00B915D4" w:rsidRPr="00865BD3">
        <w:rPr>
          <w:b/>
          <w:noProof/>
          <w:sz w:val="28"/>
          <w:szCs w:val="28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489835</wp:posOffset>
                </wp:positionH>
                <wp:positionV relativeFrom="paragraph">
                  <wp:posOffset>690880</wp:posOffset>
                </wp:positionV>
                <wp:extent cx="495300" cy="0"/>
                <wp:effectExtent l="0" t="0" r="19050" b="19050"/>
                <wp:wrapNone/>
                <wp:docPr id="2" name="Connettore 1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28248E" id="Connettore 1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6.05pt,54.4pt" to="235.05pt,5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trpsgEAALwDAAAOAAAAZHJzL2Uyb0RvYy54bWysU8uu0zAQ3SPxD5b3NEl5CKKmd9Er2CCo&#10;eHyArzNuLNkea2za9O8Zu20uAiQEYuN47Dln5hxPNnezd+IIlCyGQXarVgoIGkcbDoP8+uXts9dS&#10;pKzCqBwGGOQZkrzbPn2yOcUe1jihG4EEk4TUn+Igp5xj3zRJT+BVWmGEwJcGyavMIR2akdSJ2b1r&#10;1m37qjkhjZFQQ0p8en+5lNvKbwzo/NGYBFm4QXJvua5U14eyNtuN6g+k4mT1tQ31D114ZQMXXaju&#10;VVbiG9lfqLzVhAlNXmn0DRpjNVQNrKZrf1LzeVIRqhY2J8XFpvT/aPWH456EHQe5liIoz0+0wxAg&#10;ZyQQnVgXh04x9Zy4C3u6RinuqcidDfnyZSFirq6eF1dhzkLz4Ys3L5+37L2+XTWPuEgpvwP0omwG&#10;6WwoelWvju9T5lqcekvhoPRxqVx3+eygJLvwCQxr4FpdRdfpgZ0jcVT87kprCLkrSpivZheYsc4t&#10;wPbPwGt+gUKdrL8BL4haGUNewN4GpN9Vz/OtZXPJvzlw0V0seMDxXN+kWsMjUhVex7nM4I9xhT/+&#10;dNvvAAAA//8DAFBLAwQUAAYACAAAACEARONps98AAAALAQAADwAAAGRycy9kb3ducmV2LnhtbEyP&#10;UUvDQBCE3wX/w7GCb/auUbTGXEopiLVQSluhPl5zaxLN7YXctUn/vSsI+rgzH7Mz2XRwjThhF2pP&#10;GsYjBQKp8LamUsPb7vlmAiJEQ9Y0nlDDGQNM88uLzKTW97TB0zaWgkMopEZDFWObShmKCp0JI98i&#10;sffhO2cin10pbWd6DneNTJS6l87UxB8q0+K8wuJre3QaVt1iMZ8tz5+0fnf9Plnu16/Di9bXV8Ps&#10;CUTEIf7B8FOfq0POnQ7+SDaIRsPtYzJmlA014Q1M3D0oVg6/iswz+X9D/g0AAP//AwBQSwECLQAU&#10;AAYACAAAACEAtoM4kv4AAADhAQAAEwAAAAAAAAAAAAAAAAAAAAAAW0NvbnRlbnRfVHlwZXNdLnht&#10;bFBLAQItABQABgAIAAAAIQA4/SH/1gAAAJQBAAALAAAAAAAAAAAAAAAAAC8BAABfcmVscy8ucmVs&#10;c1BLAQItABQABgAIAAAAIQBE7trpsgEAALwDAAAOAAAAAAAAAAAAAAAAAC4CAABkcnMvZTJvRG9j&#10;LnhtbFBLAQItABQABgAIAAAAIQBE42mz3wAAAAsBAAAPAAAAAAAAAAAAAAAAAAwEAABkcnMvZG93&#10;bnJldi54bWxQSwUGAAAAAAQABADzAAAAGAUAAAAA&#10;" strokecolor="#5b9bd5 [3204]" strokeweight=".5pt">
                <v:stroke joinstyle="miter"/>
              </v:line>
            </w:pict>
          </mc:Fallback>
        </mc:AlternateContent>
      </w:r>
      <w:proofErr w:type="spellStart"/>
      <w:r w:rsidR="00143281" w:rsidRPr="00865BD3">
        <w:rPr>
          <w:b/>
          <w:sz w:val="28"/>
          <w:szCs w:val="28"/>
        </w:rPr>
        <w:t>Tim</w:t>
      </w:r>
      <w:bookmarkStart w:id="0" w:name="_GoBack"/>
      <w:bookmarkEnd w:id="0"/>
      <w:r w:rsidR="00143281" w:rsidRPr="00865BD3">
        <w:rPr>
          <w:b/>
          <w:sz w:val="28"/>
          <w:szCs w:val="28"/>
        </w:rPr>
        <w:t>eline</w:t>
      </w:r>
      <w:proofErr w:type="spellEnd"/>
      <w:r w:rsidR="00143281" w:rsidRPr="00865BD3">
        <w:rPr>
          <w:b/>
          <w:sz w:val="28"/>
          <w:szCs w:val="28"/>
        </w:rPr>
        <w:t xml:space="preserve"> for case report</w:t>
      </w:r>
    </w:p>
    <w:sectPr w:rsidR="00986E9C" w:rsidRPr="00865B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D4"/>
    <w:rsid w:val="00001A54"/>
    <w:rsid w:val="00143281"/>
    <w:rsid w:val="001F4346"/>
    <w:rsid w:val="0055168E"/>
    <w:rsid w:val="00704D87"/>
    <w:rsid w:val="00820EBE"/>
    <w:rsid w:val="00865BD3"/>
    <w:rsid w:val="008A56DF"/>
    <w:rsid w:val="00936AD0"/>
    <w:rsid w:val="009F0DBD"/>
    <w:rsid w:val="00A438EE"/>
    <w:rsid w:val="00B915D4"/>
    <w:rsid w:val="00C22A34"/>
    <w:rsid w:val="00E2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D064D1-B08B-404F-A6D5-55E9C712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2A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a.mandras</dc:creator>
  <cp:keywords/>
  <dc:description/>
  <cp:lastModifiedBy>narcisa.mandras</cp:lastModifiedBy>
  <cp:revision>2</cp:revision>
  <dcterms:created xsi:type="dcterms:W3CDTF">2018-11-16T13:35:00Z</dcterms:created>
  <dcterms:modified xsi:type="dcterms:W3CDTF">2018-11-16T13:35:00Z</dcterms:modified>
</cp:coreProperties>
</file>